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25F" w:rsidRPr="00200917" w:rsidRDefault="0087025F" w:rsidP="0087025F"/>
    <w:p w:rsidR="0087025F" w:rsidRDefault="0087025F" w:rsidP="0087025F">
      <w:r>
        <w:rPr>
          <w:noProof/>
        </w:rPr>
        <w:drawing>
          <wp:inline distT="0" distB="0" distL="0" distR="0" wp14:anchorId="40AF330C" wp14:editId="1C462BDA">
            <wp:extent cx="5274310" cy="2604087"/>
            <wp:effectExtent l="0" t="0" r="2540" b="6350"/>
            <wp:docPr id="10" name="图片 10" descr="E:\实验工作\实验数据\Fg\P4-ATPase\论文 2020寒假\论文\图片\投稿版本\Fig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实验工作\实验数据\Fg\P4-ATPase\论文 2020寒假\论文\图片\投稿版本\Fig S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25F" w:rsidRPr="003C7C8E" w:rsidRDefault="0087025F" w:rsidP="0087025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7305A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9 Cellular localization of NBD-PC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utant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graminearum</w:t>
      </w:r>
      <w:proofErr w:type="spellEnd"/>
    </w:p>
    <w:p w:rsidR="0087025F" w:rsidRDefault="0087025F" w:rsidP="008702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314">
        <w:rPr>
          <w:rFonts w:ascii="Times New Roman" w:hAnsi="Times New Roman" w:cs="Times New Roman"/>
          <w:sz w:val="24"/>
          <w:szCs w:val="24"/>
        </w:rPr>
        <w:t>The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E7314">
        <w:rPr>
          <w:rFonts w:ascii="Times New Roman" w:hAnsi="Times New Roman" w:cs="Times New Roman"/>
          <w:sz w:val="24"/>
          <w:szCs w:val="24"/>
        </w:rPr>
        <w:t xml:space="preserve">type strain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ngle and double gene deletion mutants</w:t>
      </w:r>
      <w:r w:rsidRPr="00DE7314">
        <w:rPr>
          <w:rFonts w:ascii="Times New Roman" w:hAnsi="Times New Roman" w:cs="Times New Roman"/>
          <w:sz w:val="24"/>
          <w:szCs w:val="24"/>
        </w:rPr>
        <w:t xml:space="preserve"> were treated with NBD-P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E7314">
        <w:rPr>
          <w:rFonts w:ascii="Times New Roman" w:hAnsi="Times New Roman" w:cs="Times New Roman"/>
          <w:sz w:val="24"/>
          <w:szCs w:val="24"/>
        </w:rPr>
        <w:t xml:space="preserve"> and observed unde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E7314">
        <w:rPr>
          <w:rFonts w:ascii="Times New Roman" w:hAnsi="Times New Roman" w:cs="Times New Roman"/>
          <w:sz w:val="24"/>
          <w:szCs w:val="24"/>
        </w:rPr>
        <w:t xml:space="preserve">confocal microscope. Bar=10 </w:t>
      </w:r>
      <w:proofErr w:type="spellStart"/>
      <w:r w:rsidRPr="00DE73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E7314">
        <w:rPr>
          <w:rFonts w:ascii="Times New Roman" w:hAnsi="Times New Roman" w:cs="Times New Roman"/>
          <w:sz w:val="24"/>
          <w:szCs w:val="24"/>
        </w:rPr>
        <w:t>.</w:t>
      </w:r>
    </w:p>
    <w:p w:rsidR="0087025F" w:rsidRPr="00200917" w:rsidRDefault="0087025F" w:rsidP="0087025F"/>
    <w:p w:rsidR="00A70BDA" w:rsidRDefault="00A70BDA">
      <w:bookmarkStart w:id="0" w:name="_GoBack"/>
      <w:bookmarkEnd w:id="0"/>
    </w:p>
    <w:sectPr w:rsidR="00A7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25F"/>
    <w:rsid w:val="002B6D58"/>
    <w:rsid w:val="005E4173"/>
    <w:rsid w:val="006E0883"/>
    <w:rsid w:val="0076415F"/>
    <w:rsid w:val="00775D6B"/>
    <w:rsid w:val="0087025F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0FF6D91-FC26-4743-A586-CB2173958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25F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3:00Z</dcterms:created>
  <dcterms:modified xsi:type="dcterms:W3CDTF">2020-06-12T16:13:00Z</dcterms:modified>
</cp:coreProperties>
</file>